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1A7662">
        <w:rPr>
          <w:rFonts w:ascii="Times New Roman" w:hAnsi="Times New Roman"/>
          <w:b/>
          <w:lang w:val="en-US"/>
        </w:rPr>
        <w:t xml:space="preserve">Table </w:t>
      </w:r>
      <w:r w:rsidR="0002197D" w:rsidRPr="001A7662">
        <w:rPr>
          <w:rFonts w:ascii="Times New Roman" w:hAnsi="Times New Roman"/>
          <w:b/>
          <w:lang w:val="en-US"/>
        </w:rPr>
        <w:t>S1</w:t>
      </w:r>
      <w:r w:rsidR="00C80C77">
        <w:rPr>
          <w:rFonts w:ascii="Times New Roman" w:hAnsi="Times New Roman"/>
          <w:b/>
          <w:lang w:val="en-US"/>
        </w:rPr>
        <w:t>3</w:t>
      </w:r>
      <w:bookmarkStart w:id="0" w:name="_GoBack"/>
      <w:bookmarkEnd w:id="0"/>
      <w:r w:rsidRPr="001A7662">
        <w:rPr>
          <w:rFonts w:ascii="Times New Roman" w:hAnsi="Times New Roman"/>
          <w:b/>
          <w:lang w:val="en-US"/>
        </w:rPr>
        <w:t xml:space="preserve">. </w:t>
      </w:r>
      <w:proofErr w:type="spellStart"/>
      <w:r w:rsidRPr="001A7662">
        <w:rPr>
          <w:rFonts w:ascii="Times New Roman" w:hAnsi="Times New Roman"/>
          <w:b/>
          <w:lang w:val="en-US"/>
        </w:rPr>
        <w:t>Significativity</w:t>
      </w:r>
      <w:proofErr w:type="spellEnd"/>
      <w:r w:rsidRPr="001A7662">
        <w:rPr>
          <w:rFonts w:ascii="Times New Roman" w:hAnsi="Times New Roman"/>
          <w:b/>
          <w:lang w:val="en-US"/>
        </w:rPr>
        <w:t xml:space="preserve"> of SNP association with adipose tissue gene expression along the dietary program</w:t>
      </w: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lang w:val="en-US"/>
        </w:rPr>
      </w:pPr>
    </w:p>
    <w:tbl>
      <w:tblPr>
        <w:tblW w:w="10006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59"/>
        <w:gridCol w:w="1951"/>
        <w:gridCol w:w="2265"/>
        <w:gridCol w:w="2643"/>
        <w:gridCol w:w="1888"/>
      </w:tblGrid>
      <w:tr w:rsidR="00BC6BDD" w:rsidRPr="001A7662" w:rsidTr="00724013">
        <w:trPr>
          <w:trHeight w:val="256"/>
        </w:trPr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6BDD" w:rsidRPr="001C7B44" w:rsidRDefault="00BC6BDD" w:rsidP="00724013">
            <w:pPr>
              <w:spacing w:after="0" w:line="240" w:lineRule="auto"/>
              <w:ind w:left="-610" w:firstLine="610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SNP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ID1 and CID2*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ID1, CID2 and CID3**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CID1 and CID3***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SL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79231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529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354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3153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DH1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149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6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48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8513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9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17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8992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9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17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69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4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725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6203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46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0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73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1437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55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2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638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3072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075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758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024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LDO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796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53301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59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94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48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55091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68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25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83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N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1045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867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957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082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P2M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84334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4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658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5068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TP8A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68518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791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5509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781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ARHSP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98505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1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423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236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16332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3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81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4238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CL1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9721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94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678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79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CL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345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68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8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97296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921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997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85150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8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24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562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192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5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51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1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772157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2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5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48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8223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41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6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73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5691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2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5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9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25172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0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8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4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48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1266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4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518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061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DK2AP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8464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7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IDE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29662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75042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5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79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723048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99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25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73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85322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54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799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062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ST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76138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13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799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279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8383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77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007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902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TSZ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38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3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06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YYR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39505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67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22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46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229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228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14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06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1967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66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732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987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CHDC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05504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39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673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33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HD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51874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9723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73916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584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08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89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EN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8853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12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6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3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ADS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45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7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4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454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0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3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9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BP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12921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50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42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744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CER1G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48957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677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387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0709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05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86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97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23336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86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73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lastRenderedPageBreak/>
              <w:t>GATM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77458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34626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4617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LA-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89674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86058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P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42424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8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28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HSDL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81733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4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6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9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81734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2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76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8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9784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04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0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671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9791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1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5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67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91699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79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60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902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L1R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1594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12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197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415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1595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46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81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6046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RF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72814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65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86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18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TGB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078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3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39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7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96818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3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58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97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1416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3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13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62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192865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9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4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26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683608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17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173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KL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005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6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99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024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38137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41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156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1728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ILRA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5756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7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08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ILRB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33533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8654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IP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24354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74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06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73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25064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00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74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30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24354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95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385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0513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21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1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770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OX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73164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41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57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7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8534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57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74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58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Y86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7778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65972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40594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43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32837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1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33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99965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62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8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80447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54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369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1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32837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07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85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9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90504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945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1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77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ARCO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7316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4917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79626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84974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759935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4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16931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8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173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299789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03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6948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8064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0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531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9348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37156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0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33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01183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50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531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827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1191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07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08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0097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072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3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08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MP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9182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27475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0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57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8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481048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lastRenderedPageBreak/>
              <w:t>MS4A7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508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5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21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423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MT1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293416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5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79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91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NRIP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1788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663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32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9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CK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607015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9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435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607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CK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95163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5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2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5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6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0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ECR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754827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097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9024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83432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30384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48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317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0045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HYH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380257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084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13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66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SCARA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72694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91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6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28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9397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6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6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28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272693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60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46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2289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88482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78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29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304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17793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129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863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0687</w:t>
            </w:r>
          </w:p>
        </w:tc>
      </w:tr>
      <w:tr w:rsidR="00BC6BDD" w:rsidRPr="001A7662" w:rsidTr="00724013">
        <w:trPr>
          <w:trHeight w:val="256"/>
        </w:trPr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TXNDC5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rs11962800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1609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057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6BDD" w:rsidRPr="001C7B44" w:rsidRDefault="00BC6BDD" w:rsidP="009C073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1C7B44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0765</w:t>
            </w:r>
          </w:p>
        </w:tc>
      </w:tr>
    </w:tbl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BC6BDD" w:rsidRPr="001A7662" w:rsidRDefault="00BC6BDD" w:rsidP="004B65F6">
      <w:pPr>
        <w:spacing w:after="0" w:line="240" w:lineRule="auto"/>
        <w:ind w:left="720" w:hanging="720"/>
        <w:jc w:val="both"/>
        <w:rPr>
          <w:rFonts w:ascii="Times New Roman" w:eastAsia="OTNEJMQuadraat" w:hAnsi="Times New Roman"/>
          <w:lang w:val="en-US"/>
        </w:rPr>
      </w:pPr>
    </w:p>
    <w:sectPr w:rsidR="00BC6BDD" w:rsidRPr="001A7662" w:rsidSect="001A766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C87" w:rsidRDefault="00795C87" w:rsidP="00C06F4E">
      <w:pPr>
        <w:spacing w:after="0" w:line="240" w:lineRule="auto"/>
      </w:pPr>
      <w:r>
        <w:separator/>
      </w:r>
    </w:p>
  </w:endnote>
  <w:endnote w:type="continuationSeparator" w:id="0">
    <w:p w:rsidR="00795C87" w:rsidRDefault="00795C87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80C77">
      <w:rPr>
        <w:rStyle w:val="Numrodepage"/>
        <w:noProof/>
      </w:rPr>
      <w:t>26</w: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C87" w:rsidRDefault="00795C87" w:rsidP="00C06F4E">
      <w:pPr>
        <w:spacing w:after="0" w:line="240" w:lineRule="auto"/>
      </w:pPr>
      <w:r>
        <w:separator/>
      </w:r>
    </w:p>
  </w:footnote>
  <w:footnote w:type="continuationSeparator" w:id="0">
    <w:p w:rsidR="00795C87" w:rsidRDefault="00795C87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08D"/>
    <w:rsid w:val="0015293B"/>
    <w:rsid w:val="00153405"/>
    <w:rsid w:val="00153C92"/>
    <w:rsid w:val="0015402D"/>
    <w:rsid w:val="00154A40"/>
    <w:rsid w:val="00155CE6"/>
    <w:rsid w:val="00157A37"/>
    <w:rsid w:val="0016179E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647"/>
    <w:rsid w:val="001B59FF"/>
    <w:rsid w:val="001C04B8"/>
    <w:rsid w:val="001C0660"/>
    <w:rsid w:val="001C1F82"/>
    <w:rsid w:val="001C4BB5"/>
    <w:rsid w:val="001C7B44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361B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46FD9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21494"/>
    <w:rsid w:val="00724013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95C8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EC5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7345"/>
    <w:rsid w:val="00C80C77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3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4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Nathalie</cp:lastModifiedBy>
  <cp:revision>4</cp:revision>
  <cp:lastPrinted>2012-01-20T17:18:00Z</cp:lastPrinted>
  <dcterms:created xsi:type="dcterms:W3CDTF">2012-02-15T17:19:00Z</dcterms:created>
  <dcterms:modified xsi:type="dcterms:W3CDTF">2012-05-25T13:40:00Z</dcterms:modified>
</cp:coreProperties>
</file>